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53" w:type="dxa"/>
        <w:jc w:val="left"/>
        <w:tblInd w:w="-57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7"/>
        <w:gridCol w:w="1316"/>
        <w:gridCol w:w="1316"/>
        <w:gridCol w:w="1316"/>
        <w:gridCol w:w="1316"/>
        <w:gridCol w:w="1316"/>
        <w:gridCol w:w="1316"/>
      </w:tblGrid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bCs/>
                <w:color w:val="000000"/>
                <w:sz w:val="20"/>
                <w:szCs w:val="20"/>
                <w:lang w:eastAsia="fr-FR"/>
              </w:rPr>
            </w:pPr>
            <w:r>
              <w:rPr>
                <w:bCs/>
                <w:color w:val="000000"/>
                <w:sz w:val="20"/>
                <w:szCs w:val="20"/>
                <w:lang w:eastAsia="fr-FR"/>
              </w:rPr>
            </w:r>
          </w:p>
        </w:tc>
        <w:tc>
          <w:tcPr>
            <w:tcW w:w="394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color w:val="000000"/>
                <w:sz w:val="20"/>
                <w:szCs w:val="20"/>
                <w:lang w:val="en-US" w:eastAsia="fr-FR"/>
              </w:rPr>
              <w:t>Cox Proportional Hazards models</w:t>
            </w:r>
          </w:p>
        </w:tc>
        <w:tc>
          <w:tcPr>
            <w:tcW w:w="3948" w:type="dxa"/>
            <w:gridSpan w:val="3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eastAsia="Times New Roman"/>
                <w:bCs/>
                <w:sz w:val="20"/>
                <w:szCs w:val="20"/>
                <w:lang w:val="en-US" w:eastAsia="fr-FR"/>
              </w:rPr>
            </w:pPr>
            <w:r>
              <w:rPr>
                <w:rFonts w:eastAsia="Times New Roman"/>
                <w:bCs/>
                <w:sz w:val="20"/>
                <w:szCs w:val="20"/>
                <w:lang w:val="en-US" w:eastAsia="fr-FR"/>
              </w:rPr>
              <w:t>Negative binomial models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  <w:lang w:eastAsia="fr-FR"/>
              </w:rPr>
              <w:t>Predictor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HR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95% CI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P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IRR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95% CI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P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g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.14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1.12, 1.17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&lt;0.001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x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al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Femal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0.84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0.52, 1.35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0.47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0.76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50, 1.16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0.205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Weight (baseline)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0.95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0.64, 1.42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0.817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.07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75, 1.51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0.722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Length (baseline)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1.0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0.92, 1.12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  <w:t>0.715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.04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97, 1.12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0.300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sz w:val="16"/>
                <w:szCs w:val="16"/>
                <w:lang w:val="en-US" w:eastAsia="fr-FR"/>
              </w:rPr>
              <w:t>Fetal Hb rate (baseline)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0.9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[0.96, 1.001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0.07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0.99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97, 1.002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0.084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Hemoglobin typ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A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S*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19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NA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-</w:t>
            </w:r>
          </w:p>
        </w:tc>
        <w:tc>
          <w:tcPr>
            <w:tcW w:w="13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C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8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0.97, 3.38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.3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81,2.16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CC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6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0.05, 2.59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0.54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09, 3.11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nti-AMA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34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1.11, 1.62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0.89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80, 0.98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0.015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Anti-MSP1 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44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1.19, 1.74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.2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1.16, 1.42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Anti-MSP2 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27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0.95, 1.70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103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1.0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85, 1.21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911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Anti-MSP3 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.2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0.70, 2.34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42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73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42, 1.26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260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positivity status to AMA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negativ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positiv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6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0.92, 2.87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096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0.70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[0.47, 1.05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087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positivity status to MSP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negativ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positiv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2.99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1.55, 5.76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0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2.10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[1.46, 3.03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&lt;0.001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positivity status to MSP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negativ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positiv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2.003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1.09, 3.68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25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1.04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[0.72, 1.50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842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positivity status to MSP3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negative</w:t>
            </w:r>
          </w:p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ropositiv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.3</w:t>
            </w: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9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0.76, 2.56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290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65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[0.41, 1.03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064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onth of birth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January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October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19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u w:val="single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0.06, 0.64]</w:t>
            </w:r>
          </w:p>
        </w:tc>
        <w:tc>
          <w:tcPr>
            <w:tcW w:w="13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1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2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[0.07, 0.64]</w:t>
            </w:r>
          </w:p>
        </w:tc>
        <w:tc>
          <w:tcPr>
            <w:tcW w:w="13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002</w:t>
            </w:r>
          </w:p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November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44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0.23, 0.83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0.45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[0.27, 0.73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December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3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0.29, 0.96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66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[0.41, 1.06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PI status (baseline)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Up to dat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Not up to dat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94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0.45, 1.96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86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1.06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60, 1.86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845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Age mother (baseline)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.04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1.001, 1.08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4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1.0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99, 1.06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135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Gravidity status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Primigravida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ultigravida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1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0.61, 2.06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709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61, 1.89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0.797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ITN use (pregnancy)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Yes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No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24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0.61, 2.50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550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.35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75, 2.45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0.320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IPTp courses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0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47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0.49, 4.41]</w:t>
            </w:r>
          </w:p>
        </w:tc>
        <w:tc>
          <w:tcPr>
            <w:tcW w:w="13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639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.70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71, 4.09]</w:t>
            </w:r>
          </w:p>
        </w:tc>
        <w:tc>
          <w:tcPr>
            <w:tcW w:w="13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149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2 or 3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.15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0.41, 3.19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1.07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47, 2.42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Education level (mother)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Non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Primary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5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0.92, 2.51]</w:t>
            </w:r>
          </w:p>
        </w:tc>
        <w:tc>
          <w:tcPr>
            <w:tcW w:w="13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03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1.3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91, 2.09]</w:t>
            </w:r>
          </w:p>
        </w:tc>
        <w:tc>
          <w:tcPr>
            <w:tcW w:w="13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&lt;0.001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condary or abov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0.45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[0.18, 1.15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  <w:t>0.3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15, 0.64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Zone of residence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val="en-GB"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Rural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val="en-GB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val="en-GB"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val="en-GB"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Urban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3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0.16, 0.61]</w:t>
            </w:r>
          </w:p>
        </w:tc>
        <w:tc>
          <w:tcPr>
            <w:tcW w:w="13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0.30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16, 0.56]</w:t>
            </w:r>
          </w:p>
        </w:tc>
        <w:tc>
          <w:tcPr>
            <w:tcW w:w="1316" w:type="dxa"/>
            <w:vMerge w:val="restart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ixed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3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0.78, 2.23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.2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0.80, 1.84]</w:t>
            </w:r>
          </w:p>
        </w:tc>
        <w:tc>
          <w:tcPr>
            <w:tcW w:w="1316" w:type="dxa"/>
            <w:vMerge w:val="continue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Season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Dry season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-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 xml:space="preserve">        </w:t>
            </w: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Rains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8.2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2.18, 31.44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0.00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4.32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2.88, 6.49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&lt;0.001</w:t>
            </w:r>
          </w:p>
        </w:tc>
      </w:tr>
      <w:tr>
        <w:trPr>
          <w:trHeight w:val="255" w:hRule="exact"/>
        </w:trPr>
        <w:tc>
          <w:tcPr>
            <w:tcW w:w="2257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widowControl w:val="false"/>
              <w:autoSpaceDE w:val="false"/>
              <w:spacing w:lineRule="auto" w:line="240" w:before="0" w:after="0"/>
              <w:contextualSpacing/>
              <w:rPr>
                <w:rFonts w:ascii="Times New Roman" w:hAnsi="Times New Roman" w:eastAsia="Times New Roman" w:cs="Times New Roman"/>
                <w:bCs/>
                <w:color w:val="000000"/>
                <w:sz w:val="16"/>
                <w:szCs w:val="16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16"/>
                <w:szCs w:val="16"/>
                <w:lang w:val="en-US" w:eastAsia="fr-FR"/>
              </w:rPr>
              <w:t>Malaria Exposure index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1.10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[1.05, 1.14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fr-FR"/>
              </w:rPr>
              <w:t>&lt;0.001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1.08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  <w:lang w:val="en-US" w:eastAsia="fr-FR"/>
              </w:rPr>
              <w:t>[1.03, 1.13]</w:t>
            </w:r>
          </w:p>
        </w:tc>
        <w:tc>
          <w:tcPr>
            <w:tcW w:w="1316" w:type="dxa"/>
            <w:tcBorders>
              <w:top w:val="single" w:sz="4" w:space="0" w:color="BFBFBF"/>
              <w:left w:val="single" w:sz="4" w:space="0" w:color="BFBFBF"/>
              <w:bottom w:val="single" w:sz="4" w:space="0" w:color="BFBFBF"/>
              <w:right w:val="single" w:sz="4" w:space="0" w:color="BFBFBF"/>
            </w:tcBorders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sz w:val="16"/>
                <w:szCs w:val="16"/>
                <w:lang w:eastAsia="fr-FR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fr-FR"/>
              </w:rPr>
              <w:t>0.001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  <w:lang w:val="fr-F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02:04:00Z</dcterms:created>
  <dc:creator>Mouna</dc:creator>
  <dc:description/>
  <cp:keywords/>
  <dc:language>en-US</dc:language>
  <cp:lastModifiedBy>David Kangoye</cp:lastModifiedBy>
  <cp:lastPrinted>2015-09-09T18:13:00Z</cp:lastPrinted>
  <dcterms:modified xsi:type="dcterms:W3CDTF">2015-09-26T09:01:00Z</dcterms:modified>
  <cp:revision>62</cp:revision>
  <dc:subject/>
  <dc:title/>
</cp:coreProperties>
</file>